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8085F" w14:textId="1E4F1706" w:rsidR="00B72DD3" w:rsidRDefault="001664C3" w:rsidP="00B72DD3">
      <w:pPr>
        <w:rPr>
          <w:rFonts w:ascii="Times New Roman" w:eastAsiaTheme="minorHAnsi" w:hAnsi="Times New Roman" w:cs="Times New Roman"/>
        </w:rPr>
      </w:pPr>
      <w:r w:rsidRPr="001664C3">
        <w:rPr>
          <w:rFonts w:ascii="Times New Roman" w:eastAsiaTheme="minorHAnsi" w:hAnsi="Times New Roman" w:cs="Times New Roman"/>
          <w:b/>
          <w:sz w:val="28"/>
        </w:rPr>
        <w:t>Table S1</w:t>
      </w:r>
      <w:r>
        <w:rPr>
          <w:rFonts w:ascii="Times New Roman" w:eastAsiaTheme="minorHAnsi" w:hAnsi="Times New Roman" w:cs="Times New Roman"/>
          <w:b/>
          <w:sz w:val="28"/>
        </w:rPr>
        <w:t xml:space="preserve"> </w:t>
      </w:r>
      <w:r w:rsidR="00252FF5" w:rsidRPr="00252FF5">
        <w:rPr>
          <w:rFonts w:ascii="Times New Roman" w:eastAsiaTheme="minorHAnsi" w:hAnsi="Times New Roman" w:cs="Times New Roman"/>
          <w:b/>
          <w:sz w:val="28"/>
        </w:rPr>
        <w:t>Primer sequences used in this study</w:t>
      </w:r>
    </w:p>
    <w:tbl>
      <w:tblPr>
        <w:tblpPr w:leftFromText="180" w:rightFromText="180" w:vertAnchor="text" w:horzAnchor="margin" w:tblpY="170"/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3543"/>
        <w:gridCol w:w="3543"/>
      </w:tblGrid>
      <w:tr w:rsidR="001664C3" w14:paraId="72B70FA3" w14:textId="77777777" w:rsidTr="001664C3"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8D304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424B4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10EF1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</w:p>
        </w:tc>
      </w:tr>
      <w:tr w:rsidR="001664C3" w14:paraId="73859647" w14:textId="77777777" w:rsidTr="001664C3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FC31E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GAPDH (human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D4D1B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AGCGAGATCCCTCCAAAA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404B6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CTGTTGTCATACTTCTCATGG</w:t>
            </w:r>
          </w:p>
        </w:tc>
      </w:tr>
      <w:tr w:rsidR="001664C3" w14:paraId="5BCA2B0C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0BAA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VEGF (huma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36BED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GGGCAGAATCATCACGAAGT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1D8B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GGTCTCGATTGGATGGCA</w:t>
            </w:r>
          </w:p>
        </w:tc>
      </w:tr>
      <w:tr w:rsidR="001664C3" w14:paraId="5367FD43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2451F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CD31 (huma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2A755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GGTGGAGTCTGGAGAGGACATT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A1F1A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GTGGCATTTGAGGTCATT</w:t>
            </w:r>
          </w:p>
        </w:tc>
      </w:tr>
      <w:tr w:rsidR="001664C3" w14:paraId="1AB12D93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BE4DB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EMCN (huma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8684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AGCCACAACCACTGATG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05171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TCTGAGTTTCAGTCTTGGGT</w:t>
            </w:r>
          </w:p>
        </w:tc>
      </w:tr>
      <w:tr w:rsidR="001664C3" w14:paraId="6672A7F4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2BDC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GAPDH (mou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54706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GTCGGTGTGAACGGATT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2A28B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TAGACCATGTAGTTGAGGTCA</w:t>
            </w:r>
          </w:p>
        </w:tc>
      </w:tr>
      <w:tr w:rsidR="001664C3" w14:paraId="0EDF8CD5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266A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ALP (mou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88422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CCAACTCTTTTGTGCCAGAGA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B4BE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CTACATTGGTGTTGAGCTTTT</w:t>
            </w:r>
          </w:p>
        </w:tc>
      </w:tr>
      <w:tr w:rsidR="001664C3" w14:paraId="37B7BC5E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A8D83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RUNX2 (mou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B507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TCAACGATCTGAGATTTGTGGG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B098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ATGAGGAATGCGCCCTA</w:t>
            </w:r>
          </w:p>
        </w:tc>
      </w:tr>
      <w:tr w:rsidR="001664C3" w14:paraId="0461586E" w14:textId="77777777" w:rsidTr="001664C3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23373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OSX (mou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C7954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GCGTCCTCTCTGCT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747FB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AAAGGTCAGCGTATGGCTT</w:t>
            </w:r>
          </w:p>
        </w:tc>
      </w:tr>
      <w:tr w:rsidR="001664C3" w14:paraId="6D7FCB54" w14:textId="77777777" w:rsidTr="001664C3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A2B56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COL-1A (mouse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AD3EA2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TGAGCCTGGTCAAACG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8B620" w14:textId="77777777" w:rsidR="001664C3" w:rsidRDefault="001664C3" w:rsidP="001664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TGTGTCCTTTCACGCCTTT</w:t>
            </w:r>
          </w:p>
        </w:tc>
      </w:tr>
    </w:tbl>
    <w:p w14:paraId="05E605C6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64782790" w14:textId="5D324943" w:rsidR="00B72DD3" w:rsidRPr="001664C3" w:rsidRDefault="00B72DD3" w:rsidP="00B72DD3">
      <w:pPr>
        <w:rPr>
          <w:rFonts w:ascii="Times New Roman" w:eastAsiaTheme="minorHAnsi" w:hAnsi="Times New Roman" w:cs="Times New Roman"/>
          <w:b/>
        </w:rPr>
      </w:pPr>
    </w:p>
    <w:p w14:paraId="13BD631E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6390428C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3055EE18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5AA85052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061E4EE8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3C5CA16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65E6837C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74F0F8D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0F147675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1F111F01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6EDF1B30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0022F8A0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8A8D316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FB6DF57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05A2E77F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597B346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37C570DA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2C872EAB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591616EF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3F7AAD3C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6054AB8A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2B45B7AF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2CA4734A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3BE7B8FF" w14:textId="77777777" w:rsidR="001664C3" w:rsidRDefault="001664C3" w:rsidP="00B72DD3">
      <w:pPr>
        <w:rPr>
          <w:rFonts w:ascii="Times New Roman" w:eastAsiaTheme="minorHAnsi" w:hAnsi="Times New Roman" w:cs="Times New Roman"/>
        </w:rPr>
      </w:pPr>
    </w:p>
    <w:p w14:paraId="6B9BE482" w14:textId="5AB0266F" w:rsidR="00B72DD3" w:rsidRPr="001664C3" w:rsidRDefault="00B72DD3" w:rsidP="00B72DD3">
      <w:pPr>
        <w:rPr>
          <w:rFonts w:ascii="Times New Roman" w:eastAsiaTheme="minorHAnsi" w:hAnsi="Times New Roman" w:cs="Times New Roman"/>
          <w:b/>
        </w:rPr>
      </w:pPr>
      <w:r w:rsidRPr="001664C3">
        <w:rPr>
          <w:rFonts w:ascii="Times New Roman" w:eastAsiaTheme="minorHAnsi" w:hAnsi="Times New Roman" w:cs="Times New Roman"/>
          <w:b/>
          <w:sz w:val="28"/>
        </w:rPr>
        <w:lastRenderedPageBreak/>
        <w:t>Table S2</w:t>
      </w:r>
      <w:r w:rsidRPr="001664C3">
        <w:rPr>
          <w:rFonts w:ascii="Times New Roman" w:eastAsiaTheme="minorHAnsi" w:hAnsi="Times New Roman" w:cs="Times New Roman"/>
          <w:b/>
        </w:rPr>
        <w:t xml:space="preserve"> </w:t>
      </w:r>
      <w:r w:rsidR="00252FF5">
        <w:rPr>
          <w:rFonts w:ascii="Times New Roman" w:eastAsiaTheme="minorHAnsi" w:hAnsi="Times New Roman" w:cs="Times New Roman"/>
          <w:b/>
          <w:sz w:val="28"/>
        </w:rPr>
        <w:t>A</w:t>
      </w:r>
      <w:r w:rsidR="00252FF5" w:rsidRPr="00252FF5">
        <w:rPr>
          <w:rFonts w:ascii="Times New Roman" w:eastAsiaTheme="minorHAnsi" w:hAnsi="Times New Roman" w:cs="Times New Roman"/>
          <w:b/>
          <w:sz w:val="28"/>
        </w:rPr>
        <w:t>ntibodies used for western blot and immunofluorescence</w:t>
      </w:r>
      <w:r w:rsidR="00252FF5" w:rsidRPr="00252FF5">
        <w:rPr>
          <w:rFonts w:ascii="Times New Roman" w:eastAsiaTheme="minorHAnsi" w:hAnsi="Times New Roman" w:cs="Times New Roman"/>
          <w:b/>
        </w:rPr>
        <w:t>.</w:t>
      </w:r>
    </w:p>
    <w:tbl>
      <w:tblPr>
        <w:tblW w:w="76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3825"/>
      </w:tblGrid>
      <w:tr w:rsidR="00B72DD3" w14:paraId="6DAC9371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A4E9B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6620D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pan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untry</w:t>
            </w:r>
          </w:p>
        </w:tc>
      </w:tr>
      <w:tr w:rsidR="00B72DD3" w14:paraId="077B1987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146AC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α-tubulin antibody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0E843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12C90603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F296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VEGF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D3437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5F76D247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675F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CD31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8FE4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5D2E54E8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CD53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CD31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D9B2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34A93B47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40EA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HIF-1α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3BC9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7695BA3F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E18B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EMCN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67AA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28D250D4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0CC1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EMCN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2A58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7A186C3A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AD35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ALP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9C14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12F3A98E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D96B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RUNX2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AA86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1DBD7358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5C04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RUNX2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DE77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7F9A86DE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B0F8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OSX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BDD5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2F8B1547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E177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p-PI3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4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84F3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32D915E7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04B6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PI3K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6B46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6CE8DB5A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FE9B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p-AK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47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6948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19F90222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F0A0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AKT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F761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ll signalin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63D5965C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3872E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p-FOXO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25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A55C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munowa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40D487DC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27DC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-FOXO1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CDA1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munowa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1A56F3CD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CBC1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 xml:space="preserve"> Conjugate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oat anti Rabbit </w:t>
            </w: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IgG Goat Polyclonal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73DE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352035C5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C562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 xml:space="preserve"> Conjugate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oat anti Mouse </w:t>
            </w: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IgG Goat Polyclonal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0623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03315EF5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A43A" w14:textId="77777777" w:rsidR="00B72DD3" w:rsidRDefault="00B72DD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FITC Conjugated Goat anti-Rabbit IgG Goat Polyclonal Antibody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20DB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  <w:tr w:rsidR="00B72DD3" w14:paraId="32EB4085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97FA" w14:textId="77777777" w:rsidR="00B72DD3" w:rsidRDefault="00B72DD3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Dylight 549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8"/>
              </w:rPr>
              <w:t>，</w:t>
            </w: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Goat Anti-Rat Ig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036C" w14:textId="77777777" w:rsidR="00B72DD3" w:rsidRDefault="00B72DD3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Abbkin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</w:tr>
      <w:tr w:rsidR="00B72DD3" w14:paraId="6D905BC4" w14:textId="77777777" w:rsidTr="00B72DD3">
        <w:trPr>
          <w:trHeight w:val="461"/>
          <w:jc w:val="center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6F294" w14:textId="77777777" w:rsidR="00B72DD3" w:rsidRDefault="00B72DD3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8"/>
              </w:rPr>
              <w:t>iFluor™ 647 Conjugated Goat anti-mouse IgG Goat Polyclonal Antibody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4DD73" w14:textId="77777777" w:rsidR="00B72DD3" w:rsidRDefault="00B72DD3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UAB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</w:tr>
    </w:tbl>
    <w:p w14:paraId="561D69FC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 </w:t>
      </w:r>
    </w:p>
    <w:p w14:paraId="2AD09CFC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202327AC" w14:textId="129E31A3" w:rsidR="00B72DD3" w:rsidRPr="001664C3" w:rsidRDefault="00B72DD3" w:rsidP="00B72DD3">
      <w:pPr>
        <w:rPr>
          <w:rFonts w:ascii="Times New Roman" w:eastAsiaTheme="minorHAnsi" w:hAnsi="Times New Roman" w:cs="Times New Roman"/>
          <w:b/>
          <w:sz w:val="28"/>
          <w:szCs w:val="28"/>
        </w:rPr>
      </w:pPr>
      <w:r w:rsidRPr="001664C3">
        <w:rPr>
          <w:rFonts w:ascii="Times New Roman" w:eastAsiaTheme="minorHAnsi" w:hAnsi="Times New Roman" w:cs="Times New Roman"/>
          <w:b/>
          <w:sz w:val="28"/>
          <w:szCs w:val="28"/>
        </w:rPr>
        <w:lastRenderedPageBreak/>
        <w:t xml:space="preserve">Table S3 </w:t>
      </w:r>
      <w:r w:rsidR="00252FF5" w:rsidRPr="00252FF5">
        <w:rPr>
          <w:rFonts w:ascii="Times New Roman" w:eastAsiaTheme="minorHAnsi" w:hAnsi="Times New Roman" w:cs="Times New Roman"/>
          <w:b/>
          <w:sz w:val="28"/>
        </w:rPr>
        <w:t xml:space="preserve">Primer sequences </w:t>
      </w:r>
      <w:r w:rsidR="00252FF5">
        <w:rPr>
          <w:rFonts w:ascii="Times New Roman" w:eastAsiaTheme="minorHAnsi" w:hAnsi="Times New Roman" w:cs="Times New Roman"/>
          <w:b/>
          <w:sz w:val="28"/>
        </w:rPr>
        <w:t xml:space="preserve">of Si RNA </w:t>
      </w:r>
      <w:r w:rsidR="00252FF5" w:rsidRPr="00252FF5">
        <w:rPr>
          <w:rFonts w:ascii="Times New Roman" w:eastAsiaTheme="minorHAnsi" w:hAnsi="Times New Roman" w:cs="Times New Roman"/>
          <w:b/>
          <w:sz w:val="28"/>
        </w:rPr>
        <w:t>used in this study</w:t>
      </w:r>
    </w:p>
    <w:tbl>
      <w:tblPr>
        <w:tblW w:w="90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3543"/>
        <w:gridCol w:w="3543"/>
      </w:tblGrid>
      <w:tr w:rsidR="00B72DD3" w14:paraId="0ED2596C" w14:textId="77777777" w:rsidTr="00B72DD3"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5A6D4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 RN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E1FCE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7075D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B72DD3" w14:paraId="664D9CF0" w14:textId="77777777" w:rsidTr="00B72DD3"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D4785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Si-N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D9781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UCUCCGAACGUGUCACGU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59EFB5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GUGACACGUUCGGAGAATT</w:t>
            </w:r>
          </w:p>
        </w:tc>
      </w:tr>
      <w:tr w:rsidR="00B72DD3" w14:paraId="1A92701D" w14:textId="77777777" w:rsidTr="00B72DD3"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A8724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Si AKT (human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F55C2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UCCUCAAGAAUGAUGGCA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9B99C" w14:textId="77777777" w:rsidR="00B72DD3" w:rsidRDefault="00B72DD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GCCAUCAUUCUUGAGGAGTT</w:t>
            </w:r>
          </w:p>
        </w:tc>
      </w:tr>
    </w:tbl>
    <w:p w14:paraId="7EE3C539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031220DC" w14:textId="77777777" w:rsidR="00B72DD3" w:rsidRDefault="00B72DD3" w:rsidP="00B72DD3">
      <w:pPr>
        <w:rPr>
          <w:rFonts w:ascii="Times New Roman" w:eastAsiaTheme="minorHAnsi" w:hAnsi="Times New Roman" w:cs="Times New Roman"/>
        </w:rPr>
      </w:pPr>
    </w:p>
    <w:p w14:paraId="25679A21" w14:textId="77777777" w:rsidR="00B21B79" w:rsidRDefault="00B21B79">
      <w:bookmarkStart w:id="0" w:name="_GoBack"/>
      <w:bookmarkEnd w:id="0"/>
    </w:p>
    <w:sectPr w:rsidR="00B2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9F1BFC" w14:textId="77777777" w:rsidR="00322824" w:rsidRDefault="00322824" w:rsidP="00B72DD3">
      <w:r>
        <w:separator/>
      </w:r>
    </w:p>
  </w:endnote>
  <w:endnote w:type="continuationSeparator" w:id="0">
    <w:p w14:paraId="42FD71CB" w14:textId="77777777" w:rsidR="00322824" w:rsidRDefault="00322824" w:rsidP="00B72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FA7C19" w14:textId="77777777" w:rsidR="00322824" w:rsidRDefault="00322824" w:rsidP="00B72DD3">
      <w:r>
        <w:separator/>
      </w:r>
    </w:p>
  </w:footnote>
  <w:footnote w:type="continuationSeparator" w:id="0">
    <w:p w14:paraId="12E5671A" w14:textId="77777777" w:rsidR="00322824" w:rsidRDefault="00322824" w:rsidP="00B72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24A"/>
    <w:rsid w:val="001664C3"/>
    <w:rsid w:val="00252FF5"/>
    <w:rsid w:val="002764B3"/>
    <w:rsid w:val="00285E6E"/>
    <w:rsid w:val="00322824"/>
    <w:rsid w:val="0090524A"/>
    <w:rsid w:val="00B21B79"/>
    <w:rsid w:val="00B72DD3"/>
    <w:rsid w:val="00E6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5FD053-31CD-47D1-9CBC-F7C74B41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D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D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2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志凯</dc:creator>
  <cp:keywords/>
  <dc:description/>
  <cp:lastModifiedBy>刘 志凯</cp:lastModifiedBy>
  <cp:revision>4</cp:revision>
  <dcterms:created xsi:type="dcterms:W3CDTF">2023-07-16T01:15:00Z</dcterms:created>
  <dcterms:modified xsi:type="dcterms:W3CDTF">2023-09-11T06:12:00Z</dcterms:modified>
</cp:coreProperties>
</file>